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D0361C" w14:textId="0B3C0B8C" w:rsidR="007F54DA" w:rsidRDefault="007F54DA" w:rsidP="007F54DA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anchor distT="0" distB="0" distL="114300" distR="114300" simplePos="0" relativeHeight="251659264" behindDoc="0" locked="0" layoutInCell="1" allowOverlap="1" wp14:anchorId="29B79D22" wp14:editId="0413E2D8">
            <wp:simplePos x="0" y="0"/>
            <wp:positionH relativeFrom="column">
              <wp:posOffset>67310</wp:posOffset>
            </wp:positionH>
            <wp:positionV relativeFrom="paragraph">
              <wp:posOffset>668020</wp:posOffset>
            </wp:positionV>
            <wp:extent cx="6088380" cy="3551555"/>
            <wp:effectExtent l="0" t="0" r="7620" b="0"/>
            <wp:wrapSquare wrapText="bothSides"/>
            <wp:docPr id="1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ox and whisk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88380" cy="35515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35312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1</w:t>
      </w:r>
      <w:r w:rsidRPr="00235312">
        <w:rPr>
          <w:rFonts w:ascii="Arial" w:hAnsi="Arial" w:cs="Arial"/>
          <w:b/>
          <w:bCs/>
        </w:rPr>
        <w:t xml:space="preserve"> Fig</w:t>
      </w:r>
      <w:r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</w:rPr>
        <w:t xml:space="preserve">Gene Copy Number (Log10) of qPCR Targets Per Gram of Feces in Symptomatic and Asymptomatic Fecal Samples. </w:t>
      </w:r>
    </w:p>
    <w:p w14:paraId="23B8AD62" w14:textId="77777777" w:rsidR="007F54DA" w:rsidRDefault="007F54DA" w:rsidP="007F54DA">
      <w:pPr>
        <w:spacing w:line="360" w:lineRule="auto"/>
        <w:rPr>
          <w:rFonts w:ascii="Arial" w:hAnsi="Arial" w:cs="Arial"/>
        </w:rPr>
      </w:pPr>
    </w:p>
    <w:p w14:paraId="7EE060F0" w14:textId="77777777" w:rsidR="007F54DA" w:rsidRDefault="007F54DA" w:rsidP="007F54DA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Box and whiskers blot showing no statistical differences in the quantity of (Log10) of each qPCR target between symptomatic and asymptomatic samples. Quantitative data shown below: </w:t>
      </w:r>
    </w:p>
    <w:tbl>
      <w:tblPr>
        <w:tblW w:w="9194" w:type="dxa"/>
        <w:tblLook w:val="04A0" w:firstRow="1" w:lastRow="0" w:firstColumn="1" w:lastColumn="0" w:noHBand="0" w:noVBand="1"/>
      </w:tblPr>
      <w:tblGrid>
        <w:gridCol w:w="3477"/>
        <w:gridCol w:w="2274"/>
        <w:gridCol w:w="2095"/>
        <w:gridCol w:w="1348"/>
      </w:tblGrid>
      <w:tr w:rsidR="007F54DA" w:rsidRPr="00C70D76" w14:paraId="4AA9EB7E" w14:textId="77777777" w:rsidTr="0038549C">
        <w:trPr>
          <w:trHeight w:val="305"/>
        </w:trPr>
        <w:tc>
          <w:tcPr>
            <w:tcW w:w="347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0F3DD50" w14:textId="77777777" w:rsidR="007F54DA" w:rsidRPr="00C70D76" w:rsidRDefault="007F54DA" w:rsidP="0038549C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</w:pPr>
            <w:r w:rsidRPr="00C70D76"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  <w:t>Target Specie</w:t>
            </w:r>
            <w:r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57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7DFEEF" w14:textId="77777777" w:rsidR="007F54DA" w:rsidRPr="00C70D76" w:rsidRDefault="007F54DA" w:rsidP="0038549C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</w:pPr>
            <w:bookmarkStart w:id="0" w:name="_Hlk114049835"/>
            <w:r w:rsidRPr="00C70D76"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  <w:t>Mean (log10)</w:t>
            </w:r>
            <w:r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  <w:t xml:space="preserve"> </w:t>
            </w:r>
            <w:r w:rsidRPr="00C70D76"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  <w:t xml:space="preserve">Gene Copy Number per Gram of Feces </w:t>
            </w:r>
            <w:bookmarkEnd w:id="0"/>
          </w:p>
        </w:tc>
      </w:tr>
      <w:tr w:rsidR="007F54DA" w:rsidRPr="00C70D76" w14:paraId="3E7FDD16" w14:textId="77777777" w:rsidTr="0038549C">
        <w:trPr>
          <w:trHeight w:val="312"/>
        </w:trPr>
        <w:tc>
          <w:tcPr>
            <w:tcW w:w="3477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BC2FDA" w14:textId="77777777" w:rsidR="007F54DA" w:rsidRPr="00C70D76" w:rsidRDefault="007F54DA" w:rsidP="0038549C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84B615" w14:textId="77777777" w:rsidR="007F54DA" w:rsidRPr="00C70D76" w:rsidRDefault="007F54DA" w:rsidP="0038549C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</w:pPr>
            <w:r w:rsidRPr="00C70D76"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  <w:t xml:space="preserve">Asymptomatic 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4A0F16" w14:textId="77777777" w:rsidR="007F54DA" w:rsidRPr="00C70D76" w:rsidRDefault="007F54DA" w:rsidP="0038549C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</w:pPr>
            <w:r w:rsidRPr="00C70D76"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  <w:t xml:space="preserve">Symptomatic 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316F18" w14:textId="77777777" w:rsidR="007F54DA" w:rsidRPr="00C70D76" w:rsidRDefault="007F54DA" w:rsidP="0038549C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</w:pPr>
            <w:r w:rsidRPr="00C70D76"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  <w:t>p-value*</w:t>
            </w:r>
          </w:p>
        </w:tc>
      </w:tr>
      <w:tr w:rsidR="007F54DA" w:rsidRPr="00C70D76" w14:paraId="78FBC661" w14:textId="77777777" w:rsidTr="0038549C">
        <w:trPr>
          <w:trHeight w:val="305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16816" w14:textId="77777777" w:rsidR="007F54DA" w:rsidRPr="00C70D76" w:rsidRDefault="007F54DA" w:rsidP="0038549C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</w:pPr>
            <w:r w:rsidRPr="00C70D76">
              <w:rPr>
                <w:rFonts w:ascii="Trebuchet MS" w:eastAsia="Times New Roman" w:hAnsi="Trebuchet MS" w:cs="Calibri"/>
                <w:i/>
                <w:iCs/>
                <w:color w:val="000000"/>
                <w:sz w:val="20"/>
                <w:szCs w:val="20"/>
              </w:rPr>
              <w:t>Campylobacter</w:t>
            </w:r>
            <w:r w:rsidRPr="00C70D76"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  <w:t xml:space="preserve"> spp. (16S rRNA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2FEB1" w14:textId="77777777" w:rsidR="007F54DA" w:rsidRPr="00C70D76" w:rsidRDefault="007F54DA" w:rsidP="0038549C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</w:pPr>
            <w:r w:rsidRPr="00C70D76"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  <w:t>6.6</w:t>
            </w:r>
            <w:r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198F3" w14:textId="77777777" w:rsidR="007F54DA" w:rsidRPr="00C70D76" w:rsidRDefault="007F54DA" w:rsidP="0038549C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</w:pPr>
            <w:r w:rsidRPr="00C70D76"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  <w:t>6.8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59B84" w14:textId="77777777" w:rsidR="007F54DA" w:rsidRPr="00C70D76" w:rsidRDefault="007F54DA" w:rsidP="0038549C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</w:pPr>
            <w:r w:rsidRPr="00C70D76"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  <w:t>0.651</w:t>
            </w:r>
          </w:p>
        </w:tc>
      </w:tr>
      <w:tr w:rsidR="007F54DA" w:rsidRPr="00C70D76" w14:paraId="749771C8" w14:textId="77777777" w:rsidTr="0038549C">
        <w:trPr>
          <w:trHeight w:val="305"/>
        </w:trPr>
        <w:tc>
          <w:tcPr>
            <w:tcW w:w="34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6769D" w14:textId="77777777" w:rsidR="007F54DA" w:rsidRPr="00923D26" w:rsidRDefault="007F54DA" w:rsidP="0038549C">
            <w:pPr>
              <w:spacing w:after="0" w:line="240" w:lineRule="auto"/>
              <w:rPr>
                <w:rFonts w:ascii="Trebuchet MS" w:eastAsia="Times New Roman" w:hAnsi="Trebuchet MS" w:cs="Calibri"/>
                <w:i/>
                <w:iCs/>
                <w:color w:val="000000"/>
                <w:sz w:val="20"/>
                <w:szCs w:val="20"/>
                <w:lang w:val="es-PE"/>
              </w:rPr>
            </w:pPr>
            <w:r w:rsidRPr="00923D26">
              <w:rPr>
                <w:rFonts w:ascii="Trebuchet MS" w:eastAsia="Times New Roman" w:hAnsi="Trebuchet MS" w:cs="Calibri"/>
                <w:i/>
                <w:iCs/>
                <w:color w:val="000000"/>
                <w:sz w:val="20"/>
                <w:szCs w:val="20"/>
                <w:lang w:val="es-PE"/>
              </w:rPr>
              <w:t xml:space="preserve">C. jejuni / C. </w:t>
            </w:r>
            <w:proofErr w:type="spellStart"/>
            <w:r w:rsidRPr="00923D26">
              <w:rPr>
                <w:rFonts w:ascii="Trebuchet MS" w:eastAsia="Times New Roman" w:hAnsi="Trebuchet MS" w:cs="Calibri"/>
                <w:i/>
                <w:iCs/>
                <w:color w:val="000000"/>
                <w:sz w:val="20"/>
                <w:szCs w:val="20"/>
                <w:lang w:val="es-PE"/>
              </w:rPr>
              <w:t>coli</w:t>
            </w:r>
            <w:proofErr w:type="spellEnd"/>
            <w:r w:rsidRPr="00923D26">
              <w:rPr>
                <w:rFonts w:ascii="Trebuchet MS" w:eastAsia="Times New Roman" w:hAnsi="Trebuchet MS" w:cs="Calibri"/>
                <w:i/>
                <w:iCs/>
                <w:color w:val="000000"/>
                <w:sz w:val="20"/>
                <w:szCs w:val="20"/>
                <w:lang w:val="es-PE"/>
              </w:rPr>
              <w:t xml:space="preserve"> (</w:t>
            </w:r>
            <w:proofErr w:type="spellStart"/>
            <w:r w:rsidRPr="00923D26">
              <w:rPr>
                <w:rFonts w:ascii="Trebuchet MS" w:eastAsia="Times New Roman" w:hAnsi="Trebuchet MS" w:cs="Calibri"/>
                <w:i/>
                <w:iCs/>
                <w:color w:val="000000"/>
                <w:sz w:val="20"/>
                <w:szCs w:val="20"/>
                <w:lang w:val="es-PE"/>
              </w:rPr>
              <w:t>cadF</w:t>
            </w:r>
            <w:proofErr w:type="spellEnd"/>
            <w:r w:rsidRPr="00923D26">
              <w:rPr>
                <w:rFonts w:ascii="Trebuchet MS" w:eastAsia="Times New Roman" w:hAnsi="Trebuchet MS" w:cs="Calibri"/>
                <w:i/>
                <w:iCs/>
                <w:color w:val="000000"/>
                <w:sz w:val="20"/>
                <w:szCs w:val="20"/>
                <w:lang w:val="es-PE"/>
              </w:rPr>
              <w:t>)</w:t>
            </w:r>
          </w:p>
        </w:tc>
        <w:tc>
          <w:tcPr>
            <w:tcW w:w="227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15D26" w14:textId="77777777" w:rsidR="007F54DA" w:rsidRPr="00C70D76" w:rsidRDefault="007F54DA" w:rsidP="0038549C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</w:pPr>
            <w:r w:rsidRPr="00C70D76"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  <w:t>8.25</w:t>
            </w:r>
          </w:p>
        </w:tc>
        <w:tc>
          <w:tcPr>
            <w:tcW w:w="209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F34E0" w14:textId="77777777" w:rsidR="007F54DA" w:rsidRPr="00C70D76" w:rsidRDefault="007F54DA" w:rsidP="0038549C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</w:pPr>
            <w:r w:rsidRPr="00C70D76"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  <w:t>8.37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C4673" w14:textId="77777777" w:rsidR="007F54DA" w:rsidRPr="00C70D76" w:rsidRDefault="007F54DA" w:rsidP="0038549C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</w:pPr>
            <w:r w:rsidRPr="00C70D76"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  <w:t>0.912</w:t>
            </w:r>
          </w:p>
        </w:tc>
      </w:tr>
      <w:tr w:rsidR="007F54DA" w:rsidRPr="00C70D76" w14:paraId="44E11AD2" w14:textId="77777777" w:rsidTr="0038549C">
        <w:trPr>
          <w:trHeight w:val="305"/>
        </w:trPr>
        <w:tc>
          <w:tcPr>
            <w:tcW w:w="3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F4F4D9" w14:textId="77777777" w:rsidR="007F54DA" w:rsidRPr="00C70D76" w:rsidRDefault="007F54DA" w:rsidP="0038549C">
            <w:pPr>
              <w:spacing w:after="0" w:line="240" w:lineRule="auto"/>
              <w:rPr>
                <w:rFonts w:ascii="Trebuchet MS" w:eastAsia="Times New Roman" w:hAnsi="Trebuchet MS" w:cs="Calibri"/>
                <w:i/>
                <w:iCs/>
                <w:color w:val="000000"/>
                <w:sz w:val="20"/>
                <w:szCs w:val="20"/>
              </w:rPr>
            </w:pPr>
            <w:r w:rsidRPr="00C70D76">
              <w:rPr>
                <w:rFonts w:ascii="Trebuchet MS" w:eastAsia="Times New Roman" w:hAnsi="Trebuchet MS" w:cs="Calibri"/>
                <w:i/>
                <w:iCs/>
                <w:color w:val="000000"/>
                <w:sz w:val="20"/>
                <w:szCs w:val="20"/>
              </w:rPr>
              <w:t>C. infans (</w:t>
            </w:r>
            <w:proofErr w:type="spellStart"/>
            <w:r>
              <w:rPr>
                <w:rFonts w:ascii="Trebuchet MS" w:eastAsia="Times New Roman" w:hAnsi="Trebuchet MS" w:cs="Calibri"/>
                <w:i/>
                <w:iCs/>
                <w:color w:val="000000"/>
                <w:sz w:val="20"/>
                <w:szCs w:val="20"/>
              </w:rPr>
              <w:t>lpx</w:t>
            </w:r>
            <w:r w:rsidRPr="00C70D76">
              <w:rPr>
                <w:rFonts w:ascii="Trebuchet MS" w:eastAsia="Times New Roman" w:hAnsi="Trebuchet MS" w:cs="Calibri"/>
                <w:i/>
                <w:iCs/>
                <w:color w:val="000000"/>
                <w:sz w:val="20"/>
                <w:szCs w:val="20"/>
              </w:rPr>
              <w:t>A</w:t>
            </w:r>
            <w:proofErr w:type="spellEnd"/>
            <w:r w:rsidRPr="00C70D76">
              <w:rPr>
                <w:rFonts w:ascii="Trebuchet MS" w:eastAsia="Times New Roman" w:hAnsi="Trebuchet MS" w:cs="Calibri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6217F4" w14:textId="77777777" w:rsidR="007F54DA" w:rsidRPr="00C70D76" w:rsidRDefault="007F54DA" w:rsidP="0038549C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</w:pPr>
            <w:r w:rsidRPr="00C70D76"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  <w:t>10.66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3DAD81" w14:textId="77777777" w:rsidR="007F54DA" w:rsidRPr="00C70D76" w:rsidRDefault="007F54DA" w:rsidP="0038549C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</w:pPr>
            <w:r w:rsidRPr="00C70D76"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  <w:t>7.76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35FABE" w14:textId="77777777" w:rsidR="007F54DA" w:rsidRPr="00C70D76" w:rsidRDefault="007F54DA" w:rsidP="0038549C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</w:pPr>
            <w:r w:rsidRPr="00C70D76"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  <w:t>0.077</w:t>
            </w:r>
          </w:p>
        </w:tc>
      </w:tr>
      <w:tr w:rsidR="007F54DA" w:rsidRPr="00C70D76" w14:paraId="3E8C5C24" w14:textId="77777777" w:rsidTr="0038549C">
        <w:trPr>
          <w:trHeight w:val="305"/>
        </w:trPr>
        <w:tc>
          <w:tcPr>
            <w:tcW w:w="3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ED54A" w14:textId="77777777" w:rsidR="007F54DA" w:rsidRPr="00C70D76" w:rsidRDefault="007F54DA" w:rsidP="0038549C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</w:rPr>
            </w:pPr>
            <w:r w:rsidRPr="00C70D76">
              <w:rPr>
                <w:rFonts w:ascii="Trebuchet MS" w:eastAsia="Times New Roman" w:hAnsi="Trebuchet MS" w:cs="Calibri"/>
                <w:color w:val="000000"/>
                <w:sz w:val="16"/>
                <w:szCs w:val="16"/>
              </w:rPr>
              <w:t>*Independent Two-sample t-test</w:t>
            </w:r>
          </w:p>
        </w:tc>
        <w:tc>
          <w:tcPr>
            <w:tcW w:w="2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93A0C" w14:textId="77777777" w:rsidR="007F54DA" w:rsidRPr="00C70D76" w:rsidRDefault="007F54DA" w:rsidP="0038549C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</w:rPr>
            </w:pP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A0C0" w14:textId="77777777" w:rsidR="007F54DA" w:rsidRPr="00C70D76" w:rsidRDefault="007F54DA" w:rsidP="00385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96AE" w14:textId="77777777" w:rsidR="007F54DA" w:rsidRPr="00C70D76" w:rsidRDefault="007F54DA" w:rsidP="00385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B831A91" w14:textId="77777777" w:rsidR="007F54DA" w:rsidRDefault="007F54DA"/>
    <w:sectPr w:rsidR="007F54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4DA"/>
    <w:rsid w:val="003F4434"/>
    <w:rsid w:val="007F5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0C102A"/>
  <w15:chartTrackingRefBased/>
  <w15:docId w15:val="{8C5F213F-4B0E-4BB1-BBDD-69F1D3459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54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Schiaffino</dc:creator>
  <cp:keywords/>
  <dc:description/>
  <cp:lastModifiedBy>Francesca Schiaffino</cp:lastModifiedBy>
  <cp:revision>2</cp:revision>
  <dcterms:created xsi:type="dcterms:W3CDTF">2022-09-20T17:34:00Z</dcterms:created>
  <dcterms:modified xsi:type="dcterms:W3CDTF">2022-09-20T17:35:00Z</dcterms:modified>
</cp:coreProperties>
</file>